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1CD" w:rsidRPr="00B431CD" w:rsidRDefault="00B431CD" w:rsidP="00B431CD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B431CD">
        <w:rPr>
          <w:rFonts w:ascii="Times New Roman" w:hAnsi="Times New Roman" w:cs="Times New Roman"/>
          <w:b/>
          <w:sz w:val="36"/>
          <w:szCs w:val="36"/>
        </w:rPr>
        <w:t xml:space="preserve">Table </w:t>
      </w:r>
      <w:proofErr w:type="spellStart"/>
      <w:r w:rsidRPr="00B431CD">
        <w:rPr>
          <w:rFonts w:ascii="Times New Roman" w:hAnsi="Times New Roman" w:cs="Times New Roman"/>
          <w:b/>
          <w:sz w:val="36"/>
          <w:szCs w:val="36"/>
        </w:rPr>
        <w:t>S1</w:t>
      </w:r>
      <w:proofErr w:type="spellEnd"/>
      <w:r w:rsidRPr="00B431CD">
        <w:rPr>
          <w:rFonts w:ascii="Times New Roman" w:hAnsi="Times New Roman" w:cs="Times New Roman"/>
          <w:b/>
          <w:sz w:val="36"/>
          <w:szCs w:val="36"/>
        </w:rPr>
        <w:t xml:space="preserve">. GO </w:t>
      </w:r>
      <w:r w:rsidR="00704DC3">
        <w:rPr>
          <w:rFonts w:ascii="Times New Roman" w:hAnsi="Times New Roman" w:cs="Times New Roman"/>
          <w:b/>
          <w:sz w:val="36"/>
          <w:szCs w:val="36"/>
        </w:rPr>
        <w:t>enrichment analysis</w:t>
      </w:r>
      <w:bookmarkStart w:id="0" w:name="_GoBack"/>
      <w:bookmarkEnd w:id="0"/>
      <w:r w:rsidRPr="00B431CD">
        <w:rPr>
          <w:rFonts w:ascii="Times New Roman" w:hAnsi="Times New Roman" w:cs="Times New Roman"/>
          <w:b/>
          <w:sz w:val="36"/>
          <w:szCs w:val="36"/>
        </w:rPr>
        <w:t xml:space="preserve"> in brown module</w:t>
      </w:r>
    </w:p>
    <w:p w:rsidR="00B431CD" w:rsidRPr="00B431CD" w:rsidRDefault="00B431CD">
      <w:pPr>
        <w:rPr>
          <w:b/>
        </w:rPr>
      </w:pPr>
    </w:p>
    <w:tbl>
      <w:tblPr>
        <w:tblW w:w="15876" w:type="dxa"/>
        <w:tblLook w:val="04A0" w:firstRow="1" w:lastRow="0" w:firstColumn="1" w:lastColumn="0" w:noHBand="0" w:noVBand="1"/>
      </w:tblPr>
      <w:tblGrid>
        <w:gridCol w:w="4253"/>
        <w:gridCol w:w="1559"/>
        <w:gridCol w:w="2126"/>
        <w:gridCol w:w="7938"/>
      </w:tblGrid>
      <w:tr w:rsidR="00B431CD" w:rsidRPr="00B431CD" w:rsidTr="00B431CD">
        <w:trPr>
          <w:trHeight w:val="280"/>
        </w:trPr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coun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 in the test set</w:t>
            </w:r>
          </w:p>
        </w:tc>
      </w:tr>
      <w:tr w:rsidR="00B431CD" w:rsidRPr="00B431CD" w:rsidTr="00B431CD">
        <w:trPr>
          <w:trHeight w:val="280"/>
        </w:trPr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cell cycle phase transitio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3E</w:t>
            </w:r>
            <w:proofErr w:type="spell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6</w:t>
            </w:r>
          </w:p>
        </w:tc>
        <w:tc>
          <w:tcPr>
            <w:tcW w:w="79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</w:t>
            </w:r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CDT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CDC45,MELK,CDKN2A,UBE2C,MCM10</w:t>
            </w:r>
            <w:proofErr w:type="spell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</w:p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K</w:t>
            </w:r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CDC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C,FOXM1,PKMYT1,CDKN3</w:t>
            </w:r>
            <w:proofErr w:type="spellEnd"/>
          </w:p>
        </w:tc>
      </w:tr>
      <w:tr w:rsidR="00B431CD" w:rsidRPr="00B431CD" w:rsidTr="00B431CD">
        <w:trPr>
          <w:trHeight w:val="28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assembl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</w:t>
            </w:r>
            <w:proofErr w:type="spell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5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X</w:t>
            </w:r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KIF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B,KIF4A,BIRC5,MYBL2,BIRC7</w:t>
            </w:r>
            <w:proofErr w:type="spellEnd"/>
          </w:p>
        </w:tc>
      </w:tr>
      <w:tr w:rsidR="00B431CD" w:rsidRPr="00B431CD" w:rsidTr="00B431CD">
        <w:trPr>
          <w:trHeight w:val="28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organiz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E</w:t>
            </w:r>
            <w:proofErr w:type="spell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5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X</w:t>
            </w:r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KIF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B,KIF4A,BIRC5,MYBL2,TTK,BIRC7</w:t>
            </w:r>
            <w:proofErr w:type="spellEnd"/>
          </w:p>
        </w:tc>
      </w:tr>
      <w:tr w:rsidR="00B431CD" w:rsidRPr="00B431CD" w:rsidTr="00B431CD">
        <w:trPr>
          <w:trHeight w:val="28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atin remodeling at centrome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</w:t>
            </w:r>
            <w:proofErr w:type="spell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5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V,CENPI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HJURP,CENPM,CENPA</w:t>
            </w:r>
            <w:proofErr w:type="spellEnd"/>
          </w:p>
        </w:tc>
      </w:tr>
      <w:tr w:rsidR="00B431CD" w:rsidRPr="00B431CD" w:rsidTr="00B431CD">
        <w:trPr>
          <w:trHeight w:val="28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omere complex assembl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E</w:t>
            </w:r>
            <w:proofErr w:type="spell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5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V,CENPI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HJURP,CENPM,CENPA</w:t>
            </w:r>
            <w:proofErr w:type="spellEnd"/>
          </w:p>
        </w:tc>
      </w:tr>
      <w:tr w:rsidR="00B431CD" w:rsidRPr="00B431CD" w:rsidTr="00B431CD">
        <w:trPr>
          <w:trHeight w:val="28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nuclear divi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4E</w:t>
            </w:r>
            <w:proofErr w:type="spell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5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K</w:t>
            </w:r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CDC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C,MKI67,PKMYT1</w:t>
            </w:r>
            <w:proofErr w:type="spellEnd"/>
          </w:p>
        </w:tc>
      </w:tr>
      <w:tr w:rsidR="00B431CD" w:rsidRPr="00B431CD" w:rsidTr="00B431CD">
        <w:trPr>
          <w:trHeight w:val="28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nuclear divi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X</w:t>
            </w:r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KIF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B,UBE2C,BIRC5,MYBL2,BIRC7</w:t>
            </w:r>
            <w:proofErr w:type="spellEnd"/>
          </w:p>
        </w:tc>
      </w:tr>
      <w:tr w:rsidR="00B431CD" w:rsidRPr="00B431CD" w:rsidTr="00B431CD">
        <w:trPr>
          <w:trHeight w:val="28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-A containing nucleosome assembl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I,HJURP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CENPM,CENPA</w:t>
            </w:r>
            <w:proofErr w:type="spellEnd"/>
          </w:p>
        </w:tc>
      </w:tr>
      <w:tr w:rsidR="00B431CD" w:rsidRPr="00B431CD" w:rsidTr="00B431CD">
        <w:trPr>
          <w:trHeight w:val="28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-A containing chromatin organiz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7938" w:type="dxa"/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I,HJURP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CENPM,CENPA</w:t>
            </w:r>
            <w:proofErr w:type="spellEnd"/>
          </w:p>
        </w:tc>
      </w:tr>
      <w:tr w:rsidR="00B431CD" w:rsidRPr="00B431CD" w:rsidTr="00B431CD">
        <w:trPr>
          <w:trHeight w:val="280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ell cycle proces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79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431CD" w:rsidRPr="00B431CD" w:rsidRDefault="00B431CD" w:rsidP="00B431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K</w:t>
            </w:r>
            <w:proofErr w:type="gramStart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KIF</w:t>
            </w:r>
            <w:proofErr w:type="gramEnd"/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A,CDC25C,FOXM1,MKI67,PKMYT1</w:t>
            </w:r>
            <w:proofErr w:type="spellEnd"/>
          </w:p>
        </w:tc>
      </w:tr>
    </w:tbl>
    <w:p w:rsidR="00FC71E7" w:rsidRPr="00B431CD" w:rsidRDefault="00FC71E7" w:rsidP="00B431C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FC71E7" w:rsidRPr="00B431CD" w:rsidSect="00B431CD">
      <w:pgSz w:w="18144" w:h="17464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0B86" w:rsidRDefault="00160B86" w:rsidP="00704DC3">
      <w:r>
        <w:separator/>
      </w:r>
    </w:p>
  </w:endnote>
  <w:endnote w:type="continuationSeparator" w:id="0">
    <w:p w:rsidR="00160B86" w:rsidRDefault="00160B86" w:rsidP="00704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0B86" w:rsidRDefault="00160B86" w:rsidP="00704DC3">
      <w:r>
        <w:separator/>
      </w:r>
    </w:p>
  </w:footnote>
  <w:footnote w:type="continuationSeparator" w:id="0">
    <w:p w:rsidR="00160B86" w:rsidRDefault="00160B86" w:rsidP="00704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1CD"/>
    <w:rsid w:val="00160B86"/>
    <w:rsid w:val="00704DC3"/>
    <w:rsid w:val="00B431CD"/>
    <w:rsid w:val="00FC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E1276"/>
  <w15:chartTrackingRefBased/>
  <w15:docId w15:val="{70E906EA-EE3A-471C-8F12-40785B048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D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D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D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D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48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ao Yin</dc:creator>
  <cp:keywords/>
  <dc:description/>
  <cp:lastModifiedBy>Xiaomao Yin</cp:lastModifiedBy>
  <cp:revision>2</cp:revision>
  <dcterms:created xsi:type="dcterms:W3CDTF">2018-11-24T06:52:00Z</dcterms:created>
  <dcterms:modified xsi:type="dcterms:W3CDTF">2018-11-24T07:10:00Z</dcterms:modified>
</cp:coreProperties>
</file>